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31B" w:rsidRPr="00DC3A30" w:rsidRDefault="00194899" w:rsidP="00F50D9E">
      <w:pPr>
        <w:snapToGrid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E0C14">
        <w:rPr>
          <w:rFonts w:ascii="Times New Roman" w:hAnsi="Times New Roman" w:cs="Times New Roman" w:hint="eastAsia"/>
          <w:b/>
          <w:sz w:val="20"/>
          <w:szCs w:val="20"/>
        </w:rPr>
        <w:t>S2</w:t>
      </w:r>
      <w:bookmarkStart w:id="0" w:name="_GoBack"/>
      <w:bookmarkEnd w:id="0"/>
      <w:r w:rsidR="00DC3A30" w:rsidRPr="00DC3A30">
        <w:rPr>
          <w:rFonts w:ascii="Times New Roman" w:hAnsi="Times New Roman" w:cs="Times New Roman"/>
          <w:b/>
          <w:sz w:val="20"/>
          <w:szCs w:val="20"/>
        </w:rPr>
        <w:t>.</w:t>
      </w:r>
      <w:r w:rsidRPr="00194899">
        <w:t xml:space="preserve"> </w:t>
      </w:r>
      <w:r w:rsidRPr="00041009">
        <w:rPr>
          <w:rFonts w:ascii="Times New Roman" w:hAnsi="Times New Roman" w:cs="Times New Roman"/>
          <w:b/>
          <w:sz w:val="20"/>
          <w:szCs w:val="20"/>
        </w:rPr>
        <w:t>S</w:t>
      </w:r>
      <w:r w:rsidRPr="00194899">
        <w:rPr>
          <w:rFonts w:ascii="Times New Roman" w:hAnsi="Times New Roman" w:cs="Times New Roman"/>
          <w:b/>
          <w:sz w:val="20"/>
          <w:szCs w:val="20"/>
        </w:rPr>
        <w:t>ensitivity analysis</w:t>
      </w:r>
    </w:p>
    <w:tbl>
      <w:tblPr>
        <w:tblStyle w:val="a3"/>
        <w:tblW w:w="146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801"/>
        <w:gridCol w:w="1162"/>
        <w:gridCol w:w="1225"/>
        <w:gridCol w:w="776"/>
        <w:gridCol w:w="238"/>
        <w:gridCol w:w="854"/>
        <w:gridCol w:w="1212"/>
        <w:gridCol w:w="1190"/>
        <w:gridCol w:w="868"/>
        <w:gridCol w:w="930"/>
        <w:gridCol w:w="1343"/>
        <w:gridCol w:w="1288"/>
      </w:tblGrid>
      <w:tr w:rsidR="00194899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Non-IBD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No. of articl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Cumulative incidenc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3B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19489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No. of article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Cumulative incidenc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3B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19489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>95% CI of RR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4899" w:rsidRPr="00DC3A30" w:rsidRDefault="00194899" w:rsidP="00AF56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30">
              <w:rPr>
                <w:rFonts w:ascii="Times New Roman" w:hAnsi="Times New Roman" w:cs="Times New Roman"/>
                <w:sz w:val="20"/>
                <w:szCs w:val="20"/>
              </w:rPr>
              <w:t xml:space="preserve">P of </w:t>
            </w:r>
            <w:r w:rsidR="00AF56AD">
              <w:rPr>
                <w:rFonts w:ascii="Times New Roman" w:hAnsi="Times New Roman" w:cs="Times New Roman" w:hint="eastAsia"/>
                <w:sz w:val="20"/>
                <w:szCs w:val="20"/>
              </w:rPr>
              <w:t>RR</w:t>
            </w: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cluded articles:NOS 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LI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4899" w:rsidRPr="0037578D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4%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194899" w:rsidRPr="0037578D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 - 15%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194899" w:rsidRPr="0037578D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</w:t>
            </w:r>
            <w:r w:rsidR="00194899" w:rsidRPr="000070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194899" w:rsidRPr="0037578D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%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194899" w:rsidRPr="0037578D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 - 9.8%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194899" w:rsidRPr="0037578D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  <w:r w:rsidR="00194899" w:rsidRPr="000070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1.3</w:t>
            </w:r>
            <w:r w:rsidR="0043374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4899" w:rsidRPr="0037578D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- 1.81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0.10</w:t>
            </w:r>
            <w:r w:rsidR="0043374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857DE5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TX-D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94899" w:rsidRPr="000933C1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4899" w:rsidRPr="00452C73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%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194899" w:rsidRPr="0028612E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 - 3.7%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194899" w:rsidRPr="00452C73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194899" w:rsidRPr="000070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194899" w:rsidRPr="000933C1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%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194899" w:rsidRPr="00452C73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 - 2.3%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194899" w:rsidRPr="0028612E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4</w:t>
            </w:r>
            <w:r w:rsidR="00194899" w:rsidRPr="000070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4899" w:rsidRPr="00452C73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- 2.39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194899" w:rsidRPr="0037578D" w:rsidRDefault="0043374B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F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94899" w:rsidRPr="000933C1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%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194899" w:rsidRPr="0028612E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 - 7.4%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</w:t>
            </w:r>
            <w:r w:rsidR="00194899" w:rsidRPr="000070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194899" w:rsidRPr="000933C1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%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 - 3.3%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194899" w:rsidRPr="0028612E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92.8%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070C6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 - 4.62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194899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cluded articles:NOS 5+6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LI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94899" w:rsidRPr="000933C1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%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194899" w:rsidRPr="0028612E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 - 14.5%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2</w:t>
            </w:r>
            <w:r w:rsidR="00194899" w:rsidRPr="007B750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194899" w:rsidRPr="000933C1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%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 - 11.6%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194899" w:rsidRPr="0028612E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194899" w:rsidRPr="007B750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 - 1.92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194899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57DE5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TX-D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94899" w:rsidRPr="000933C1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%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194899" w:rsidRPr="0028612E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 - 5.6%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</w:t>
            </w:r>
            <w:r w:rsidR="00194899" w:rsidRPr="007B750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194899" w:rsidRPr="000933C1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%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 - 4.1%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194899" w:rsidRPr="0028612E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89.1%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4899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 - 4.57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0.8</w:t>
            </w:r>
            <w:r w:rsidR="00FE265D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F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94899" w:rsidRPr="000933C1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194899" w:rsidRPr="0028612E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194899" w:rsidRPr="000933C1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194899" w:rsidRPr="0028612E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4899" w:rsidRPr="0028612E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194899" w:rsidRPr="00452C73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cluded articles:NOS 5+6+7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:rsidR="00194899" w:rsidRPr="00DC3A30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194899" w:rsidRPr="00DC3A30" w:rsidRDefault="00194899" w:rsidP="00F50D9E">
            <w:pPr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LI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0E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4899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2%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194899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 - 15.8%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194899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</w:t>
            </w:r>
            <w:r w:rsidR="00194899" w:rsidRPr="00FD0EA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0EA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194899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%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194899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 - 11.8%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194899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1</w:t>
            </w:r>
            <w:r w:rsidR="00194899" w:rsidRPr="00FD0EA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0EAE">
              <w:rPr>
                <w:rFonts w:ascii="Times New Roman" w:hAnsi="Times New Roman" w:cs="Times New Roman"/>
              </w:rPr>
              <w:t>1.1</w:t>
            </w:r>
            <w:r w:rsidR="00FE265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4899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 - 2.14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194899" w:rsidRPr="0037578D" w:rsidRDefault="00194899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0EAE">
              <w:rPr>
                <w:rFonts w:ascii="Times New Roman" w:hAnsi="Times New Roman" w:cs="Times New Roman"/>
              </w:rPr>
              <w:t>0.635</w:t>
            </w:r>
          </w:p>
        </w:tc>
      </w:tr>
      <w:tr w:rsidR="00857DE5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FE265D" w:rsidRPr="00DC3A30" w:rsidRDefault="00FE265D" w:rsidP="00F50D9E">
            <w:pPr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TX-D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FE265D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0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E265D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%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FE265D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 - 5.6%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FE265D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265D">
              <w:rPr>
                <w:rFonts w:ascii="Times New Roman" w:hAnsi="Times New Roman" w:cs="Times New Roman"/>
              </w:rPr>
              <w:t>58.6%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FE265D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FE265D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FE265D" w:rsidRPr="000933C1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%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 - 4.1%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FE265D" w:rsidRPr="0028612E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89.1%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 - 4.57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FE265D" w:rsidRPr="0037578D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26FE4" w:rsidRPr="00DC3A30" w:rsidTr="00857DE5">
        <w:trPr>
          <w:trHeight w:val="567"/>
        </w:trPr>
        <w:tc>
          <w:tcPr>
            <w:tcW w:w="2715" w:type="dxa"/>
            <w:shd w:val="clear" w:color="auto" w:fill="auto"/>
            <w:vAlign w:val="center"/>
          </w:tcPr>
          <w:p w:rsidR="00FE265D" w:rsidRPr="00DC3A30" w:rsidRDefault="00FE265D" w:rsidP="00F50D9E">
            <w:pPr>
              <w:snapToGrid w:val="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F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FE265D" w:rsidRPr="000933C1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FE265D" w:rsidRPr="0028612E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FE265D" w:rsidRPr="000933C1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FE265D" w:rsidRPr="0028612E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FE265D" w:rsidRPr="0028612E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FE265D" w:rsidRPr="00452C73" w:rsidRDefault="00FE265D" w:rsidP="00F50D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7509">
              <w:rPr>
                <w:rFonts w:ascii="Times New Roman" w:hAnsi="Times New Roman" w:cs="Times New Roman"/>
              </w:rPr>
              <w:t>NA</w:t>
            </w:r>
          </w:p>
        </w:tc>
      </w:tr>
    </w:tbl>
    <w:p w:rsidR="00857DE5" w:rsidRPr="00DC3A30" w:rsidRDefault="004577F0" w:rsidP="00F50D9E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DC3A30">
        <w:rPr>
          <w:rFonts w:ascii="Times New Roman" w:hAnsi="Times New Roman" w:cs="Times New Roman"/>
          <w:sz w:val="20"/>
          <w:szCs w:val="20"/>
        </w:rPr>
        <w:lastRenderedPageBreak/>
        <w:t>Abbreviations:IBD, inflammatory bowel disease; CI, confidence interval; RR, relative risk;</w:t>
      </w:r>
      <w:r w:rsidR="00857DE5">
        <w:rPr>
          <w:rFonts w:ascii="Times New Roman" w:hAnsi="Times New Roman" w:cs="Times New Roman" w:hint="eastAsia"/>
          <w:sz w:val="20"/>
          <w:szCs w:val="20"/>
        </w:rPr>
        <w:t xml:space="preserve"> NOS,</w:t>
      </w:r>
      <w:r w:rsidR="00857DE5" w:rsidRPr="00857DE5">
        <w:t xml:space="preserve"> </w:t>
      </w:r>
      <w:r w:rsidR="00857DE5">
        <w:rPr>
          <w:rFonts w:ascii="Times New Roman" w:hAnsi="Times New Roman" w:cs="Times New Roman"/>
          <w:sz w:val="20"/>
          <w:szCs w:val="20"/>
        </w:rPr>
        <w:t>Newcastle-Ottawa Scale</w:t>
      </w:r>
      <w:r w:rsidR="00857DE5">
        <w:rPr>
          <w:rFonts w:ascii="Times New Roman" w:hAnsi="Times New Roman" w:cs="Times New Roman" w:hint="eastAsia"/>
          <w:sz w:val="20"/>
          <w:szCs w:val="20"/>
        </w:rPr>
        <w:t>; TLI,</w:t>
      </w:r>
      <w:r w:rsidR="00857DE5" w:rsidRPr="00857DE5">
        <w:rPr>
          <w:rFonts w:ascii="Times New Roman" w:hAnsi="Times New Roman" w:cs="Times New Roman"/>
          <w:sz w:val="20"/>
          <w:szCs w:val="20"/>
        </w:rPr>
        <w:t xml:space="preserve"> total liver injury</w:t>
      </w:r>
      <w:r w:rsidR="00857DE5">
        <w:rPr>
          <w:rFonts w:ascii="Times New Roman" w:hAnsi="Times New Roman" w:cs="Times New Roman" w:hint="eastAsia"/>
          <w:sz w:val="20"/>
          <w:szCs w:val="20"/>
        </w:rPr>
        <w:t>; MTX-D,</w:t>
      </w:r>
      <w:r w:rsidR="00857DE5" w:rsidRPr="00857DE5">
        <w:rPr>
          <w:rFonts w:ascii="Times New Roman" w:hAnsi="Times New Roman" w:cs="Times New Roman"/>
          <w:sz w:val="20"/>
          <w:szCs w:val="20"/>
        </w:rPr>
        <w:t xml:space="preserve"> methotrexate discontinuation</w:t>
      </w:r>
      <w:r w:rsidR="00857DE5">
        <w:rPr>
          <w:rFonts w:ascii="Times New Roman" w:hAnsi="Times New Roman" w:cs="Times New Roman" w:hint="eastAsia"/>
          <w:sz w:val="20"/>
          <w:szCs w:val="20"/>
        </w:rPr>
        <w:t>; LF</w:t>
      </w:r>
      <w:r w:rsidR="00857DE5">
        <w:rPr>
          <w:rFonts w:ascii="Times New Roman" w:hAnsi="Times New Roman" w:cs="Times New Roman"/>
          <w:sz w:val="20"/>
          <w:szCs w:val="20"/>
        </w:rPr>
        <w:t>, liver fibrosis</w:t>
      </w:r>
      <w:r w:rsidR="00857DE5">
        <w:rPr>
          <w:rFonts w:ascii="Times New Roman" w:hAnsi="Times New Roman" w:cs="Times New Roman" w:hint="eastAsia"/>
          <w:sz w:val="20"/>
          <w:szCs w:val="20"/>
        </w:rPr>
        <w:t>; NA, not available.</w:t>
      </w:r>
    </w:p>
    <w:sectPr w:rsidR="00857DE5" w:rsidRPr="00DC3A30" w:rsidSect="00AB53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C96"/>
    <w:rsid w:val="000207A8"/>
    <w:rsid w:val="00022C7C"/>
    <w:rsid w:val="00041009"/>
    <w:rsid w:val="00072A0D"/>
    <w:rsid w:val="00074CDC"/>
    <w:rsid w:val="00085A8C"/>
    <w:rsid w:val="000916E1"/>
    <w:rsid w:val="00093375"/>
    <w:rsid w:val="000933C1"/>
    <w:rsid w:val="000A1B03"/>
    <w:rsid w:val="000B2222"/>
    <w:rsid w:val="000D27BA"/>
    <w:rsid w:val="00115880"/>
    <w:rsid w:val="00133EFC"/>
    <w:rsid w:val="00163883"/>
    <w:rsid w:val="001873BA"/>
    <w:rsid w:val="001876C6"/>
    <w:rsid w:val="00194899"/>
    <w:rsid w:val="001D255C"/>
    <w:rsid w:val="001F2FF1"/>
    <w:rsid w:val="00207480"/>
    <w:rsid w:val="002968E1"/>
    <w:rsid w:val="002B5957"/>
    <w:rsid w:val="002C3741"/>
    <w:rsid w:val="003153AB"/>
    <w:rsid w:val="00326454"/>
    <w:rsid w:val="00352D51"/>
    <w:rsid w:val="003622FA"/>
    <w:rsid w:val="003642FE"/>
    <w:rsid w:val="00367AD9"/>
    <w:rsid w:val="0037578D"/>
    <w:rsid w:val="00382636"/>
    <w:rsid w:val="00395800"/>
    <w:rsid w:val="003B301A"/>
    <w:rsid w:val="003C649D"/>
    <w:rsid w:val="003E63FF"/>
    <w:rsid w:val="003F6A43"/>
    <w:rsid w:val="00417574"/>
    <w:rsid w:val="0043374B"/>
    <w:rsid w:val="004577F0"/>
    <w:rsid w:val="004A2226"/>
    <w:rsid w:val="004D4CB5"/>
    <w:rsid w:val="004E27C9"/>
    <w:rsid w:val="00525680"/>
    <w:rsid w:val="00530832"/>
    <w:rsid w:val="005531BA"/>
    <w:rsid w:val="005721F0"/>
    <w:rsid w:val="005C7319"/>
    <w:rsid w:val="005E793C"/>
    <w:rsid w:val="005F2534"/>
    <w:rsid w:val="005F2539"/>
    <w:rsid w:val="005F2FC1"/>
    <w:rsid w:val="006250FD"/>
    <w:rsid w:val="00654C36"/>
    <w:rsid w:val="00676762"/>
    <w:rsid w:val="006840DD"/>
    <w:rsid w:val="006875BA"/>
    <w:rsid w:val="006877D7"/>
    <w:rsid w:val="006B64EB"/>
    <w:rsid w:val="006C0659"/>
    <w:rsid w:val="00703B41"/>
    <w:rsid w:val="0071271E"/>
    <w:rsid w:val="00717B50"/>
    <w:rsid w:val="007271B8"/>
    <w:rsid w:val="00781CD0"/>
    <w:rsid w:val="00781D71"/>
    <w:rsid w:val="0078605F"/>
    <w:rsid w:val="00796B9B"/>
    <w:rsid w:val="007A6824"/>
    <w:rsid w:val="007C3DCC"/>
    <w:rsid w:val="00810E84"/>
    <w:rsid w:val="008275D6"/>
    <w:rsid w:val="008404E5"/>
    <w:rsid w:val="00857DE5"/>
    <w:rsid w:val="0087602A"/>
    <w:rsid w:val="00886C96"/>
    <w:rsid w:val="0089100F"/>
    <w:rsid w:val="00897982"/>
    <w:rsid w:val="008B701D"/>
    <w:rsid w:val="008D0C2F"/>
    <w:rsid w:val="00956758"/>
    <w:rsid w:val="0097172D"/>
    <w:rsid w:val="00972C96"/>
    <w:rsid w:val="00976C16"/>
    <w:rsid w:val="009841C2"/>
    <w:rsid w:val="0098569B"/>
    <w:rsid w:val="009A5913"/>
    <w:rsid w:val="00A0635C"/>
    <w:rsid w:val="00A701E1"/>
    <w:rsid w:val="00A77A62"/>
    <w:rsid w:val="00A81583"/>
    <w:rsid w:val="00A927BE"/>
    <w:rsid w:val="00AA3F5B"/>
    <w:rsid w:val="00AA7561"/>
    <w:rsid w:val="00AB531B"/>
    <w:rsid w:val="00AC79C3"/>
    <w:rsid w:val="00AD1543"/>
    <w:rsid w:val="00AF56AD"/>
    <w:rsid w:val="00B0141F"/>
    <w:rsid w:val="00B022D4"/>
    <w:rsid w:val="00B35C9C"/>
    <w:rsid w:val="00BA0872"/>
    <w:rsid w:val="00BB2C8C"/>
    <w:rsid w:val="00BE0C14"/>
    <w:rsid w:val="00BF4974"/>
    <w:rsid w:val="00C166B1"/>
    <w:rsid w:val="00C2422A"/>
    <w:rsid w:val="00C26FE4"/>
    <w:rsid w:val="00C46F29"/>
    <w:rsid w:val="00C66657"/>
    <w:rsid w:val="00CD09ED"/>
    <w:rsid w:val="00D030D2"/>
    <w:rsid w:val="00D03E77"/>
    <w:rsid w:val="00D13CB4"/>
    <w:rsid w:val="00D51A46"/>
    <w:rsid w:val="00D91920"/>
    <w:rsid w:val="00DC3A30"/>
    <w:rsid w:val="00DE1E5E"/>
    <w:rsid w:val="00DF133A"/>
    <w:rsid w:val="00DF2C4C"/>
    <w:rsid w:val="00DF4DA6"/>
    <w:rsid w:val="00E006E9"/>
    <w:rsid w:val="00E13964"/>
    <w:rsid w:val="00E6699F"/>
    <w:rsid w:val="00E84FA8"/>
    <w:rsid w:val="00E94221"/>
    <w:rsid w:val="00E96A09"/>
    <w:rsid w:val="00EB3A19"/>
    <w:rsid w:val="00EF257A"/>
    <w:rsid w:val="00F1119F"/>
    <w:rsid w:val="00F12867"/>
    <w:rsid w:val="00F17E04"/>
    <w:rsid w:val="00F438DF"/>
    <w:rsid w:val="00F50D9E"/>
    <w:rsid w:val="00F529C0"/>
    <w:rsid w:val="00F67578"/>
    <w:rsid w:val="00F8676D"/>
    <w:rsid w:val="00F97B36"/>
    <w:rsid w:val="00FE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67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67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35</cp:revision>
  <cp:lastPrinted>2021-03-30T10:23:00Z</cp:lastPrinted>
  <dcterms:created xsi:type="dcterms:W3CDTF">2021-03-27T11:18:00Z</dcterms:created>
  <dcterms:modified xsi:type="dcterms:W3CDTF">2021-04-05T10:11:00Z</dcterms:modified>
</cp:coreProperties>
</file>